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964A39" w14:textId="77777777" w:rsidR="00A945D2" w:rsidRDefault="00A945D2" w:rsidP="00A60E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Code</w:t>
      </w:r>
    </w:p>
    <w:p w14:paraId="4820F864" w14:textId="77777777" w:rsidR="00A945D2" w:rsidRDefault="00A945D2" w:rsidP="00A60E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2A2D0ED5" w14:textId="7FAA6CE8" w:rsidR="00A60E2E" w:rsidRDefault="00A60E2E" w:rsidP="00A60E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l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1D9ED800" w14:textId="77777777" w:rsidR="00A60E2E" w:rsidRDefault="00A60E2E" w:rsidP="00A60E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lea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A020F0"/>
          <w:sz w:val="20"/>
          <w:szCs w:val="20"/>
        </w:rPr>
        <w:t>all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71D12A93" w14:textId="77777777" w:rsidR="00A60E2E" w:rsidRDefault="00A60E2E" w:rsidP="00A60E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hom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005B3A8C" w14:textId="77777777" w:rsidR="00A60E2E" w:rsidRDefault="00A60E2E" w:rsidP="00A60E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lambda=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;</w:t>
      </w:r>
    </w:p>
    <w:p w14:paraId="46E1CB20" w14:textId="77777777" w:rsidR="00A60E2E" w:rsidRDefault="00A60E2E" w:rsidP="00A60E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=lambda/2;</w:t>
      </w:r>
    </w:p>
    <w:p w14:paraId="5F3A624A" w14:textId="77777777" w:rsidR="00A60E2E" w:rsidRDefault="00A60E2E" w:rsidP="00A60E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k=2*pi/lambda;</w:t>
      </w:r>
    </w:p>
    <w:p w14:paraId="5DD9AD0A" w14:textId="77777777" w:rsidR="00A60E2E" w:rsidRDefault="00A60E2E" w:rsidP="00A60E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ts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40;</w:t>
      </w:r>
    </w:p>
    <w:p w14:paraId="02D031A7" w14:textId="77777777" w:rsidR="00A60E2E" w:rsidRDefault="00A60E2E" w:rsidP="00A60E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heta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= 0:0.3:180;</w:t>
      </w:r>
    </w:p>
    <w:p w14:paraId="080D7F0E" w14:textId="77777777" w:rsidR="00A60E2E" w:rsidRDefault="00A60E2E" w:rsidP="00A60E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u = (pi*d/lambda)*(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s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theta)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s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90)); </w:t>
      </w:r>
    </w:p>
    <w:p w14:paraId="08CFF616" w14:textId="77777777" w:rsidR="00A60E2E" w:rsidRDefault="00A60E2E" w:rsidP="00A60E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u=u';</w:t>
      </w:r>
    </w:p>
    <w:p w14:paraId="2D2064BA" w14:textId="77777777" w:rsidR="00A60E2E" w:rsidRDefault="00A60E2E" w:rsidP="00A60E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4EC50DBD" w14:textId="77777777" w:rsidR="00A60E2E" w:rsidRDefault="00A60E2E" w:rsidP="00A60E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w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=[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.0000    0.9644    0.8962    0.8013  0.6875    0.5636    0.4389    0.3215    0.2180    0.1934 0.1934    0.2180    0.3215    0.4389    0.5636    0.6875    0.8013  0.8962    0.9644    1.0000];</w:t>
      </w:r>
    </w:p>
    <w:p w14:paraId="78ACDA42" w14:textId="77777777" w:rsidR="00A60E2E" w:rsidRDefault="00A60E2E" w:rsidP="00A60E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v = [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j*u)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3j*u)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5j*u)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7j*u)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9j*u)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11j*u)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13j*u)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15j*u)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17j*u)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19j*u)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-19j*u)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-17j*u)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-15j*u) 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-13j*u)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-11j*u)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-9j*u)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-7j*u)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-5j*u) 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-3j*u)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-j*u)];</w:t>
      </w:r>
    </w:p>
    <w:p w14:paraId="1A3E0493" w14:textId="77777777" w:rsidR="00A60E2E" w:rsidRDefault="00A60E2E" w:rsidP="00A60E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p = (v)*(w');</w:t>
      </w:r>
    </w:p>
    <w:p w14:paraId="584232C6" w14:textId="77777777" w:rsidR="00A60E2E" w:rsidRDefault="00A60E2E" w:rsidP="00A60E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7EA2B8AF" w14:textId="77777777" w:rsidR="00A60E2E" w:rsidRDefault="00A60E2E" w:rsidP="00A60E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p=20*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log10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p/max(p));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normalized power in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db</w:t>
      </w:r>
      <w:proofErr w:type="spellEnd"/>
    </w:p>
    <w:p w14:paraId="4393FAD9" w14:textId="77777777" w:rsidR="00A60E2E" w:rsidRDefault="00A60E2E" w:rsidP="00A60E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(theta,(p),</w:t>
      </w:r>
      <w:r>
        <w:rPr>
          <w:rFonts w:ascii="Courier New" w:hAnsi="Courier New" w:cs="Courier New"/>
          <w:color w:val="A020F0"/>
          <w:sz w:val="20"/>
          <w:szCs w:val="20"/>
        </w:rPr>
        <w:t>'k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1F0B389E" w14:textId="77777777" w:rsidR="00A60E2E" w:rsidRDefault="00A60E2E" w:rsidP="00A60E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axi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[0, 180,-70,0])</w:t>
      </w:r>
    </w:p>
    <w:p w14:paraId="0C87BA73" w14:textId="77777777" w:rsidR="00A60E2E" w:rsidRDefault="00A60E2E" w:rsidP="00A60E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label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(</w:t>
      </w:r>
      <w:r>
        <w:rPr>
          <w:rFonts w:ascii="Courier New" w:hAnsi="Courier New" w:cs="Courier New"/>
          <w:color w:val="A020F0"/>
          <w:sz w:val="20"/>
          <w:szCs w:val="20"/>
        </w:rPr>
        <w:t>'Theta in Degrees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4E089855" w14:textId="77777777" w:rsidR="00A60E2E" w:rsidRDefault="00A60E2E" w:rsidP="00A60E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ylabel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(</w:t>
      </w:r>
      <w:r>
        <w:rPr>
          <w:rFonts w:ascii="Courier New" w:hAnsi="Courier New" w:cs="Courier New"/>
          <w:color w:val="A020F0"/>
          <w:sz w:val="20"/>
          <w:szCs w:val="20"/>
        </w:rPr>
        <w:t>'Radiation Pattern(dB)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3AC8C474" w14:textId="77777777" w:rsidR="00A60E2E" w:rsidRDefault="00A60E2E" w:rsidP="00A60E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hold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A020F0"/>
          <w:sz w:val="20"/>
          <w:szCs w:val="20"/>
        </w:rPr>
        <w:t>on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43256C3C" w14:textId="77777777" w:rsidR="00A60E2E" w:rsidRDefault="00A60E2E" w:rsidP="00A60E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%%%%%%%%%%%%%%%%%%%%%%%%%%%%% w4 are faulty% </w:t>
      </w:r>
    </w:p>
    <w:p w14:paraId="0DB60853" w14:textId="77777777" w:rsidR="00A60E2E" w:rsidRDefault="00A60E2E" w:rsidP="00A60E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w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=[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.0000    0.9644    0.88962    0.8013  0.6875    0.5636    0.4389    0.3215    0.2180    0.1934 0.00000001934    0.0000002180    0.000003215    0.0000004389    0.5636    0.6875    0.8013  0.8962    0.9644    1.0000];</w:t>
      </w:r>
    </w:p>
    <w:p w14:paraId="1B6A196B" w14:textId="77777777" w:rsidR="00A60E2E" w:rsidRDefault="00A60E2E" w:rsidP="00A60E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v = [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j*u)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3j*u)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5j*u)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7j*u)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9j*u)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11j*u)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13j*u)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15j*u)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17j*u)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19j*u)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-19j*u)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-17j*u)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-15j*u) 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-13j*u)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-11j*u)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-9j*u)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-7j*u)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-5j*u) 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-3j*u)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-j*u)];</w:t>
      </w:r>
    </w:p>
    <w:p w14:paraId="505DD95D" w14:textId="77777777" w:rsidR="00A60E2E" w:rsidRDefault="00A60E2E" w:rsidP="00A60E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p = (v)*(w');</w:t>
      </w:r>
    </w:p>
    <w:p w14:paraId="3B68A72B" w14:textId="77777777" w:rsidR="00A60E2E" w:rsidRDefault="00A60E2E" w:rsidP="00A60E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38E1E30E" w14:textId="77777777" w:rsidR="00A60E2E" w:rsidRDefault="00A60E2E" w:rsidP="00A60E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p=20*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log10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p/max(p));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normalized power in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db</w:t>
      </w:r>
      <w:proofErr w:type="spellEnd"/>
    </w:p>
    <w:p w14:paraId="4CD06009" w14:textId="77777777" w:rsidR="00A60E2E" w:rsidRDefault="00A60E2E" w:rsidP="00A60E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(theta,(p),</w:t>
      </w:r>
      <w:r>
        <w:rPr>
          <w:rFonts w:ascii="Courier New" w:hAnsi="Courier New" w:cs="Courier New"/>
          <w:color w:val="A020F0"/>
          <w:sz w:val="20"/>
          <w:szCs w:val="20"/>
        </w:rPr>
        <w:t>'r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71010BD6" w14:textId="77777777" w:rsidR="00A60E2E" w:rsidRDefault="00A60E2E" w:rsidP="00A60E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%%%%%%%%%%%%%%%%%%%%%%%%%%% Recovered%%%%%%%% %%%%%%%%%%%%%%%%%%%</w:t>
      </w:r>
    </w:p>
    <w:p w14:paraId="50301763" w14:textId="77777777" w:rsidR="00A60E2E" w:rsidRDefault="00A60E2E" w:rsidP="00A60E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lambda=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;</w:t>
      </w:r>
    </w:p>
    <w:p w14:paraId="5FFE1A8A" w14:textId="77777777" w:rsidR="00A60E2E" w:rsidRDefault="00A60E2E" w:rsidP="00A60E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=lambda/2;</w:t>
      </w:r>
    </w:p>
    <w:p w14:paraId="324CF75A" w14:textId="77777777" w:rsidR="00A60E2E" w:rsidRDefault="00A60E2E" w:rsidP="00A60E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k=2*pi/lambda;</w:t>
      </w:r>
    </w:p>
    <w:p w14:paraId="4DB9FBA8" w14:textId="77777777" w:rsidR="00A60E2E" w:rsidRDefault="00A60E2E" w:rsidP="00A60E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ts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40;</w:t>
      </w:r>
    </w:p>
    <w:p w14:paraId="72F82C34" w14:textId="77777777" w:rsidR="00A60E2E" w:rsidRDefault="00A60E2E" w:rsidP="00A60E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heta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= 0:1.8:180;</w:t>
      </w:r>
    </w:p>
    <w:p w14:paraId="35C4AE5E" w14:textId="77777777" w:rsidR="00A60E2E" w:rsidRDefault="00A60E2E" w:rsidP="00A60E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u1 = (pi*d/lambda)*(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s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theta)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s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90)); </w:t>
      </w:r>
    </w:p>
    <w:p w14:paraId="55622024" w14:textId="77777777" w:rsidR="00A60E2E" w:rsidRDefault="00A60E2E" w:rsidP="00A60E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u1=u1';</w:t>
      </w:r>
    </w:p>
    <w:p w14:paraId="3077F6AC" w14:textId="77777777" w:rsidR="00A60E2E" w:rsidRDefault="00A60E2E" w:rsidP="00A60E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wre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Fucntio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[];</w:t>
      </w:r>
    </w:p>
    <w:p w14:paraId="053EE60D" w14:textId="77777777" w:rsidR="00A60E2E" w:rsidRDefault="00A60E2E" w:rsidP="00A60E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re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[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j*u1)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3j*u1)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5j*u1)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7j*u1)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9j*u1)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11j*u1)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13j*u1)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15j*u1)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17j*u1)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9j*u1)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-11j*u1)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-9j*u1)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-7j*u1)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-5j*u1) 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-3j*u1)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-j*u1)];</w:t>
      </w:r>
    </w:p>
    <w:p w14:paraId="43DC7E78" w14:textId="64640454" w:rsidR="00A60E2E" w:rsidRDefault="00A60E2E" w:rsidP="00A60E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p = 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re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*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wre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'); </w:t>
      </w:r>
    </w:p>
    <w:p w14:paraId="7CEC8986" w14:textId="77777777" w:rsidR="00A60E2E" w:rsidRDefault="00A60E2E" w:rsidP="00A60E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p=20*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log10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p/max(p));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normalized power in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db</w:t>
      </w:r>
      <w:proofErr w:type="spellEnd"/>
    </w:p>
    <w:p w14:paraId="006EAE72" w14:textId="7ED3EA71" w:rsidR="001D2F09" w:rsidRDefault="00A60E2E" w:rsidP="006579F3">
      <w:pPr>
        <w:autoSpaceDE w:val="0"/>
        <w:autoSpaceDN w:val="0"/>
        <w:adjustRightInd w:val="0"/>
        <w:spacing w:after="0" w:line="240" w:lineRule="auto"/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(theta,(p),</w:t>
      </w:r>
      <w:r>
        <w:rPr>
          <w:rFonts w:ascii="Courier New" w:hAnsi="Courier New" w:cs="Courier New"/>
          <w:color w:val="A020F0"/>
          <w:sz w:val="20"/>
          <w:szCs w:val="20"/>
        </w:rPr>
        <w:t>'b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  <w:bookmarkStart w:id="0" w:name="_GoBack"/>
      <w:bookmarkEnd w:id="0"/>
    </w:p>
    <w:sectPr w:rsidR="001D2F09" w:rsidSect="002C12A3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DE1"/>
    <w:rsid w:val="001D2F09"/>
    <w:rsid w:val="00263DE1"/>
    <w:rsid w:val="006579F3"/>
    <w:rsid w:val="00A60E2E"/>
    <w:rsid w:val="00A94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7</Words>
  <Characters>1583</Characters>
  <Application>Microsoft Office Word</Application>
  <DocSecurity>0</DocSecurity>
  <Lines>13</Lines>
  <Paragraphs>3</Paragraphs>
  <ScaleCrop>false</ScaleCrop>
  <Company/>
  <LinksUpToDate>false</LinksUpToDate>
  <CharactersWithSpaces>1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if Elahi Khan Khalil</dc:creator>
  <cp:keywords/>
  <dc:description/>
  <cp:lastModifiedBy>Shafqat-Pc</cp:lastModifiedBy>
  <cp:revision>4</cp:revision>
  <dcterms:created xsi:type="dcterms:W3CDTF">2017-11-30T05:30:00Z</dcterms:created>
  <dcterms:modified xsi:type="dcterms:W3CDTF">2017-12-06T12:57:00Z</dcterms:modified>
</cp:coreProperties>
</file>